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A1" w:rsidRPr="00774268" w:rsidRDefault="002576D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742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3A68">
        <w:rPr>
          <w:rFonts w:ascii="Times New Roman" w:hAnsi="Times New Roman" w:cs="Times New Roman"/>
          <w:b/>
          <w:sz w:val="24"/>
          <w:szCs w:val="24"/>
        </w:rPr>
        <w:t>S</w:t>
      </w:r>
      <w:r w:rsidR="002346B3">
        <w:rPr>
          <w:rFonts w:ascii="Times New Roman" w:hAnsi="Times New Roman" w:cs="Times New Roman"/>
          <w:b/>
          <w:sz w:val="24"/>
          <w:szCs w:val="24"/>
        </w:rPr>
        <w:t>3</w:t>
      </w:r>
      <w:r w:rsidR="00B40C0B" w:rsidRPr="00774268">
        <w:rPr>
          <w:rFonts w:ascii="Times New Roman" w:hAnsi="Times New Roman" w:cs="Times New Roman"/>
          <w:b/>
          <w:sz w:val="24"/>
          <w:szCs w:val="24"/>
        </w:rPr>
        <w:t>:</w:t>
      </w:r>
      <w:r w:rsidR="008835C3" w:rsidRPr="007742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820" w:rsidRPr="00774268">
        <w:rPr>
          <w:rFonts w:ascii="Times New Roman" w:hAnsi="Times New Roman" w:cs="Times New Roman"/>
          <w:b/>
          <w:sz w:val="24"/>
          <w:szCs w:val="24"/>
        </w:rPr>
        <w:t>Gene Ontology (GO)</w:t>
      </w:r>
      <w:r w:rsidR="008835C3" w:rsidRPr="00774268">
        <w:rPr>
          <w:rFonts w:ascii="Times New Roman" w:hAnsi="Times New Roman" w:cs="Times New Roman"/>
          <w:b/>
          <w:sz w:val="24"/>
          <w:szCs w:val="24"/>
        </w:rPr>
        <w:t xml:space="preserve"> Annotation in low</w:t>
      </w:r>
      <w:r w:rsidR="000532BE" w:rsidRPr="00774268">
        <w:rPr>
          <w:rFonts w:ascii="Times New Roman" w:hAnsi="Times New Roman" w:cs="Times New Roman"/>
          <w:b/>
          <w:sz w:val="24"/>
          <w:szCs w:val="24"/>
        </w:rPr>
        <w:t>-</w:t>
      </w:r>
      <w:r w:rsidR="008835C3" w:rsidRPr="00774268">
        <w:rPr>
          <w:rFonts w:ascii="Times New Roman" w:hAnsi="Times New Roman" w:cs="Times New Roman"/>
          <w:b/>
          <w:sz w:val="24"/>
          <w:szCs w:val="24"/>
        </w:rPr>
        <w:t>risk score group</w:t>
      </w:r>
    </w:p>
    <w:tbl>
      <w:tblPr>
        <w:tblW w:w="13205" w:type="dxa"/>
        <w:tblInd w:w="93" w:type="dxa"/>
        <w:tblLook w:val="04A0"/>
      </w:tblPr>
      <w:tblGrid>
        <w:gridCol w:w="1573"/>
        <w:gridCol w:w="5140"/>
        <w:gridCol w:w="803"/>
        <w:gridCol w:w="1080"/>
        <w:gridCol w:w="1341"/>
        <w:gridCol w:w="1255"/>
        <w:gridCol w:w="1194"/>
        <w:gridCol w:w="1164"/>
      </w:tblGrid>
      <w:tr w:rsidR="008835C3" w:rsidRPr="00774268" w:rsidTr="00734241">
        <w:trPr>
          <w:trHeight w:val="315"/>
        </w:trPr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581F47"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576~extracellular reg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E-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683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E-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E-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E-23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615~extracellular spac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1E-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99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2E-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E-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E-15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814~sodium ion transpor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6582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E-05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887~integral component of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6E-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100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7E-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E-04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7588~ex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6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9245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2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1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2E-04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4252~serine-type endopeptidase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6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468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8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8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7E-04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53~acute-phase respon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6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5181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44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1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157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6995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8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9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183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72562~blood micropartic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593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15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0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8345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578~proteinaceous extracellular matri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01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5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3575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215~transporter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971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63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3779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5725~sodium ion transmembrane transpor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5099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256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23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82735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16324~apical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63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5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4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50343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125~cytokine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9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7068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54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990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17112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8201~heparin bindin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72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27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804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68774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55078~sodium ion homeosta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3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372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764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805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37353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9813~flavonoid biosynthetic proces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7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705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33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017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54999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1225~anchored component of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9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758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312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48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33136</w:t>
            </w:r>
          </w:p>
        </w:tc>
      </w:tr>
      <w:tr w:rsidR="008835C3" w:rsidRPr="00774268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16323~basolateral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7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8930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516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527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34178</w:t>
            </w:r>
          </w:p>
        </w:tc>
      </w:tr>
      <w:tr w:rsidR="008835C3" w:rsidRPr="00774268" w:rsidTr="00734241">
        <w:trPr>
          <w:trHeight w:val="315"/>
        </w:trPr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52696~flavonoid glucuronidatio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E-0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8233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919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733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C3" w:rsidRPr="00774268" w:rsidRDefault="008835C3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7426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90041</w:t>
            </w:r>
          </w:p>
        </w:tc>
      </w:tr>
      <w:bookmarkEnd w:id="0"/>
    </w:tbl>
    <w:p w:rsidR="008835C3" w:rsidRPr="00774268" w:rsidRDefault="008835C3">
      <w:pPr>
        <w:rPr>
          <w:rFonts w:ascii="Times New Roman" w:hAnsi="Times New Roman" w:cs="Times New Roman"/>
          <w:b/>
          <w:sz w:val="24"/>
          <w:szCs w:val="24"/>
        </w:rPr>
      </w:pPr>
    </w:p>
    <w:sectPr w:rsidR="008835C3" w:rsidRPr="00774268" w:rsidSect="00F110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7082" w:rsidRDefault="00C67082" w:rsidP="00F110BF">
      <w:r>
        <w:separator/>
      </w:r>
    </w:p>
  </w:endnote>
  <w:endnote w:type="continuationSeparator" w:id="0">
    <w:p w:rsidR="00C67082" w:rsidRDefault="00C67082" w:rsidP="00F110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7082" w:rsidRDefault="00C67082" w:rsidP="00F110BF">
      <w:r>
        <w:separator/>
      </w:r>
    </w:p>
  </w:footnote>
  <w:footnote w:type="continuationSeparator" w:id="0">
    <w:p w:rsidR="00C67082" w:rsidRDefault="00C67082" w:rsidP="00F110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366"/>
    <w:rsid w:val="000404BE"/>
    <w:rsid w:val="0005150B"/>
    <w:rsid w:val="000532BE"/>
    <w:rsid w:val="000E277C"/>
    <w:rsid w:val="001B1040"/>
    <w:rsid w:val="002346B3"/>
    <w:rsid w:val="002576DE"/>
    <w:rsid w:val="00310778"/>
    <w:rsid w:val="00360E63"/>
    <w:rsid w:val="00365456"/>
    <w:rsid w:val="004779CB"/>
    <w:rsid w:val="00523A68"/>
    <w:rsid w:val="00581F47"/>
    <w:rsid w:val="00774268"/>
    <w:rsid w:val="008835C3"/>
    <w:rsid w:val="009E3478"/>
    <w:rsid w:val="00B22629"/>
    <w:rsid w:val="00B40C0B"/>
    <w:rsid w:val="00C67082"/>
    <w:rsid w:val="00D96820"/>
    <w:rsid w:val="00E150E1"/>
    <w:rsid w:val="00E45366"/>
    <w:rsid w:val="00F110BF"/>
    <w:rsid w:val="00F36CA1"/>
    <w:rsid w:val="00FC5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11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0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0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85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756</Characters>
  <Application>Microsoft Office Word</Application>
  <DocSecurity>0</DocSecurity>
  <Lines>14</Lines>
  <Paragraphs>4</Paragraphs>
  <ScaleCrop>false</ScaleCrop>
  <Company>china</Company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2</cp:lastModifiedBy>
  <cp:revision>11</cp:revision>
  <dcterms:created xsi:type="dcterms:W3CDTF">2017-08-16T04:03:00Z</dcterms:created>
  <dcterms:modified xsi:type="dcterms:W3CDTF">2019-08-20T08:26:00Z</dcterms:modified>
</cp:coreProperties>
</file>